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40AAA" w14:textId="77777777" w:rsidR="00DF55E9" w:rsidRPr="000A227C" w:rsidRDefault="00DF55E9" w:rsidP="00DF55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37006514"/>
      <w:bookmarkEnd w:id="0"/>
      <w:r w:rsidRPr="000A22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4. </w:t>
      </w:r>
      <w:bookmarkStart w:id="1" w:name="_Hlk32005355"/>
      <w:r w:rsidRPr="000A22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r-X promoted necroptosis in RKO</w:t>
      </w:r>
      <w:bookmarkEnd w:id="1"/>
      <w:r w:rsidRPr="000A22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609E782" w14:textId="49B7B7BB" w:rsidR="00DF55E9" w:rsidRPr="000A227C" w:rsidRDefault="00DF55E9" w:rsidP="00DF55E9">
      <w:pPr>
        <w:rPr>
          <w:rFonts w:ascii="Times New Roman" w:hAnsi="Times New Roman" w:cs="Times New Roman"/>
          <w:sz w:val="24"/>
          <w:szCs w:val="24"/>
        </w:rPr>
      </w:pPr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Kinetic detection of apoptosis (RLU, phosphatidylserine and Annexin V binding) and necroptosis (RFU, membrane integrity) in RKO cells treated by 10 </w:t>
      </w:r>
      <w:proofErr w:type="spellStart"/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-X was conducted simultaneously over 6 h. </w:t>
      </w:r>
      <w:r w:rsidR="00E53143" w:rsidRPr="001A768E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E53143" w:rsidRPr="001A768E">
        <w:rPr>
          <w:rFonts w:ascii="Times New Roman" w:hAnsi="Times New Roman" w:cs="Times New Roman" w:hint="eastAsia"/>
          <w:sz w:val="24"/>
          <w:szCs w:val="24"/>
          <w:highlight w:val="yellow"/>
        </w:rPr>
        <w:t>hre</w:t>
      </w:r>
      <w:r w:rsidR="00E53143" w:rsidRPr="001A768E">
        <w:rPr>
          <w:rFonts w:ascii="Times New Roman" w:hAnsi="Times New Roman" w:cs="Times New Roman"/>
          <w:sz w:val="24"/>
          <w:szCs w:val="24"/>
          <w:highlight w:val="yellow"/>
        </w:rPr>
        <w:t>e independent experiments were performed.</w:t>
      </w:r>
      <w:r w:rsidR="00E53143"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RKO was transiently transfected with NC and TAK1 siRNAs for 48 h, the expression of TAK1, p-RIP1 and p-MLKL were detected by Western blot analysis. GAPDH was used as a loading control. </w:t>
      </w:r>
      <w:r w:rsidR="00E53143" w:rsidRPr="001A768E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E53143" w:rsidRPr="001A768E">
        <w:rPr>
          <w:rFonts w:ascii="Times New Roman" w:hAnsi="Times New Roman" w:cs="Times New Roman" w:hint="eastAsia"/>
          <w:sz w:val="24"/>
          <w:szCs w:val="24"/>
          <w:highlight w:val="yellow"/>
        </w:rPr>
        <w:t>hre</w:t>
      </w:r>
      <w:r w:rsidR="00E53143" w:rsidRPr="001A768E">
        <w:rPr>
          <w:rFonts w:ascii="Times New Roman" w:hAnsi="Times New Roman" w:cs="Times New Roman"/>
          <w:sz w:val="24"/>
          <w:szCs w:val="24"/>
          <w:highlight w:val="yellow"/>
        </w:rPr>
        <w:t>e independent experiments were performed.</w:t>
      </w:r>
      <w:r w:rsidR="00E53143"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>(C) RKO was transiently transfected with NC and TAK1 siRNAs for 48 h, followed by treatment of Sur-X for 6 h, and cell viability was detected by MTT assay</w:t>
      </w:r>
      <w:r w:rsidR="00E531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53143" w:rsidRPr="00CE6866">
        <w:rPr>
          <w:rFonts w:ascii="Times New Roman" w:hAnsi="Times New Roman" w:cs="Times New Roman"/>
          <w:sz w:val="24"/>
          <w:szCs w:val="24"/>
          <w:highlight w:val="yellow"/>
        </w:rPr>
        <w:t>mean and SD of three independent experiments are shown.</w:t>
      </w:r>
      <w:bookmarkStart w:id="2" w:name="_Hlk37752707"/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3" w:name="_Hlk37752859"/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*, </w:t>
      </w:r>
      <w:r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5; **, </w:t>
      </w:r>
      <w:r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1</w:t>
      </w:r>
      <w:bookmarkEnd w:id="3"/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; ns, not significant.</w:t>
      </w:r>
      <w:bookmarkEnd w:id="2"/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-(E) Effect of TAB1 and TAK1 expression on the anticancer activity of Sur-X in RKO cells through necroptosis. RKO was transiently transfected with pcDNA3.1(+) and TAB1-OE plasmids for 24 h, followed by transfection of NC and TAK1 siRNA for 48 h. Transfected cells were treated by Sur-X for another 6 h and cell viability was detected by MTT assay</w:t>
      </w:r>
      <w:r w:rsidR="00E531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53143" w:rsidRPr="00CE6866">
        <w:rPr>
          <w:rFonts w:ascii="Times New Roman" w:hAnsi="Times New Roman" w:cs="Times New Roman"/>
          <w:sz w:val="24"/>
          <w:szCs w:val="24"/>
          <w:highlight w:val="yellow"/>
        </w:rPr>
        <w:t>mean and SD of three independent experiments are shown.</w:t>
      </w:r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Comparison with NC: **, </w:t>
      </w:r>
      <w:r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1; ***, </w:t>
      </w:r>
      <w:r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01; ns, not significant. Comparison with TAB1-OE: 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#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5; 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##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Pr="00D13C5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yellow"/>
        </w:rPr>
        <w:t>p</w:t>
      </w:r>
      <w:r w:rsidRPr="00D13C5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&lt; 0.01</w:t>
      </w:r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. The expression of TAB1, TAK1 and p-MLKL were detected by Western blot analysis. APDH was used as a loading control</w:t>
      </w:r>
      <w:r w:rsidR="007822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A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1-OE, TAB1-overexpression.</w:t>
      </w:r>
      <w:r w:rsidR="007822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228B" w:rsidRPr="001A768E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78228B" w:rsidRPr="001A768E">
        <w:rPr>
          <w:rFonts w:ascii="Times New Roman" w:hAnsi="Times New Roman" w:cs="Times New Roman" w:hint="eastAsia"/>
          <w:sz w:val="24"/>
          <w:szCs w:val="24"/>
          <w:highlight w:val="yellow"/>
        </w:rPr>
        <w:t>hre</w:t>
      </w:r>
      <w:r w:rsidR="0078228B" w:rsidRPr="001A768E">
        <w:rPr>
          <w:rFonts w:ascii="Times New Roman" w:hAnsi="Times New Roman" w:cs="Times New Roman"/>
          <w:sz w:val="24"/>
          <w:szCs w:val="24"/>
          <w:highlight w:val="yellow"/>
        </w:rPr>
        <w:t>e independent experiments were performed</w:t>
      </w:r>
      <w:r w:rsidR="0078228B">
        <w:rPr>
          <w:rFonts w:ascii="Times New Roman" w:hAnsi="Times New Roman" w:cs="Times New Roman"/>
          <w:sz w:val="24"/>
          <w:szCs w:val="24"/>
          <w:highlight w:val="yellow"/>
        </w:rPr>
        <w:t xml:space="preserve"> (E)</w:t>
      </w:r>
      <w:r w:rsidR="0078228B" w:rsidRPr="001A768E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Pr="000A22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880572" w14:textId="02881B97" w:rsidR="005634DB" w:rsidRPr="000A227C" w:rsidRDefault="00E5314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972B6D" wp14:editId="59FF64F0">
            <wp:extent cx="4838700" cy="50157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7" b="24451"/>
                    <a:stretch/>
                  </pic:blipFill>
                  <pic:spPr bwMode="auto">
                    <a:xfrm>
                      <a:off x="0" y="0"/>
                      <a:ext cx="4841836" cy="501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34DB" w:rsidRPr="000A2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9E6E2E" w14:textId="77777777" w:rsidR="0084549B" w:rsidRDefault="0084549B" w:rsidP="00DF55E9">
      <w:r>
        <w:separator/>
      </w:r>
    </w:p>
  </w:endnote>
  <w:endnote w:type="continuationSeparator" w:id="0">
    <w:p w14:paraId="5B3F00DA" w14:textId="77777777" w:rsidR="0084549B" w:rsidRDefault="0084549B" w:rsidP="00DF5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F83CA" w14:textId="77777777" w:rsidR="0084549B" w:rsidRDefault="0084549B" w:rsidP="00DF55E9">
      <w:r>
        <w:separator/>
      </w:r>
    </w:p>
  </w:footnote>
  <w:footnote w:type="continuationSeparator" w:id="0">
    <w:p w14:paraId="6B368EF5" w14:textId="77777777" w:rsidR="0084549B" w:rsidRDefault="0084549B" w:rsidP="00DF5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78"/>
    <w:rsid w:val="000A227C"/>
    <w:rsid w:val="0038210B"/>
    <w:rsid w:val="00443778"/>
    <w:rsid w:val="005634DB"/>
    <w:rsid w:val="0078228B"/>
    <w:rsid w:val="007A6F0B"/>
    <w:rsid w:val="0084549B"/>
    <w:rsid w:val="00866AE1"/>
    <w:rsid w:val="00AC36DB"/>
    <w:rsid w:val="00D13C50"/>
    <w:rsid w:val="00DF55E9"/>
    <w:rsid w:val="00E53143"/>
    <w:rsid w:val="00E8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6701C"/>
  <w15:chartTrackingRefBased/>
  <w15:docId w15:val="{1BFE09AD-97EF-4427-8854-4DBE5925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5E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3C5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3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8</cp:revision>
  <dcterms:created xsi:type="dcterms:W3CDTF">2020-02-07T15:39:00Z</dcterms:created>
  <dcterms:modified xsi:type="dcterms:W3CDTF">2020-04-14T02:34:00Z</dcterms:modified>
</cp:coreProperties>
</file>